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455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 xml:space="preserve">Supplementary table 1A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preoperativ factors for textbook outcome in primary and secondary liver tumors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heart diseas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79-1.8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6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8 (0.84-2.2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02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enal fail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5 (0.88-1.7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1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4 (0.88-2.0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68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80-1.5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7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5 (0.83-1.8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82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Liver cirrhos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61-1.5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0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68-2.03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2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77-1.2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8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5 (0.78-1.4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65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ge &gt;65 year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74-1.19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8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74-1.3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9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MI &gt;30kg/m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3 (0.60-1.1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5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6 (0.52-1.1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5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SA score &gt;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5 (0.66-1.09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94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2 (0.54-0.9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2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n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8 (0.53-0.8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3 (0.47-0.8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Hyperbilirubin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5 (0.24-0.5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3 (0.34-0.83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5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dvanced tumor stage (UICC III/IV)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0 (0.69-1.1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0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1 (0.35-0.7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t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5 (0.20-0.6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1 (0.28-0.9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32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Primary liver tumor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7 (0.44-0.7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 (0.26-0.5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ASA: American society of anesthesiologists; BMI: body mass index; CI: confidence interval; OR: odds ratio; UICC: Union for International Cancer Control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455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1B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intraoperative factors for textbook outcome in primary and secondary liver tumors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or extended lef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rsus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ight or extended right hepatectomy 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86-1.4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0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4 (0.86-1.5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5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Two-staged hepatectomy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52-2.7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6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6 (0.45-2.5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90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5 (0.41-3.2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8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7 (0.33-2.8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90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Vascular procedure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 (0.33-0.6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3 (0.49-1.0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1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inimally invasive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55 (1.16-2.0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1 (0.96-1.7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90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Pringle maneuver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51 (1.19-1.9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8 (1.07-1.7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5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peration time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&gt;286 minu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0 (0.39-0.6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1 (0.46-0.8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1 (0.33-0.7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 (0.36-0.8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2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iliar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 (0.27-0.5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2 (0.36-0.7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I: confidence interval; 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OR: odds ratio;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74ABC">
              <w:rPr>
                <w:rFonts w:ascii="Times New Roman" w:hAnsi="Times New Roman" w:cs="Times New Roman"/>
                <w:lang w:val="en-US"/>
              </w:rPr>
              <w:t>Vascular procedure: reconstructions of portal vein, inferior cava vein or hepatic artery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: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 resection of stomach, pancreas, colon, rectum or diaphragm</w:t>
            </w:r>
          </w:p>
        </w:tc>
      </w:tr>
      <w:tr w:rsidR="009D1FC7" w:rsidRPr="00AC63BC" w:rsidTr="00D74ABC">
        <w:trPr>
          <w:trHeight w:val="431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455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2A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preoperative factors for textbook outcome in CCC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43 (0.82-2.5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0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89 (0.92-3.9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84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heart diseas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7 (0.64-2.9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2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50 (0.58-3.7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1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enal fail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5 (0.75-2.4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1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6 (0.68-2.7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8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40 (0.92-2.1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1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4 (0.81-2.2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49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SA score &gt;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1 (0.53-1.2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3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5 (0.46-1.2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61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Liver cirrhos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1 (0.22-2.2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6 (0.48-3.3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75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ge &gt;65 year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8 (0.58-1.3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3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9 (0.52-1.52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7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t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 (0.19-0.8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0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1 (0.27-1.3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3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MI &gt;30 kg/m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4 (0.43-1.2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7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2 (0.27-1.0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n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0 (0.38-0.9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2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0 (0.30-0.8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0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Hyperbilirubina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7 (0.22-0.6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 (0.27-0.8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1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ASA: American society of anesthesiologists; BMI: body mass index; CI: confidence interval; OR: odd ratio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514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210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2B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intraoperative factors for textbook outcome in CCC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2.02 (0.28-14.5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86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96 (0.26-14.5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1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Two-staged resection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3.05 (0.50-18.4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26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82 (0.27-12.23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40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ingle maneuver 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69 (1.11-2.5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1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51 (0.95-2.4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8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or extended lef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rsus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ight or extended right hepatectomy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1 (0.79-1.8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0 (0.69-1.7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8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Vascular procedure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9 (0.30-0.8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7 (0.49-1.5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3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procedure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0 (0.20-1.2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40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 (0.21-1.5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50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inimally invasive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3.90 (2.13-7.1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3.26 (1.66-6.4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iliar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0 (0.19-0.4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9 (0.50-0.83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8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Operation time &gt;286 minu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 (0.25-0.6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 (0.28-0.7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3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CI: confidence interval; OR: odds ratio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74ABC">
              <w:rPr>
                <w:rFonts w:ascii="Times New Roman" w:hAnsi="Times New Roman" w:cs="Times New Roman"/>
                <w:lang w:val="en-US"/>
              </w:rPr>
              <w:t>Vascular procedure: reconstructions of portal vein, inferior cava vein or hepatic artery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: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 resection of stomach, pancreas, colon, rectum or diaphragm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455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3A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preoperative factors for textbook outcome in HCC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ge &gt;65 year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1 (0.63-1.9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2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7 (0.68-2.7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7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heart diseas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2 (0.38-1.7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0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9 (0.53-3.1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8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Femal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1 (0.69-2.5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1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6 (0.54-2.5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0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MI &gt;30 kg/m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50-2.0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9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47-2.4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79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enal fail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0 (0.40-1.6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34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2 (0.45-2.3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58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Liver cirrhos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51-1.79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96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6 (0.42-1.7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8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n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1 (0.40-1.2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5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6 (0.38-1.4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19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SA score &gt;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5 (0.42-1.3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40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7 (0.35-1.3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4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Hyperbilirubina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5 (0.24-1.29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6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7 (0.24-1.8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38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7 (0.32-1.0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6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28-1.2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7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t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0 (0.02-1.6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3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1 (0.02-1.9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66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 xml:space="preserve">ASA: American society of anesthesiologists; BMI: body mass index; CI: confidence interval; OR: odds ratio; 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455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3B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intraoperative factors for textbook outcome in HCC</w:t>
            </w:r>
          </w:p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or extended lef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rsus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ight or extended right hepatectomy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88 (1.00-3.5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4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86 (0.94-3.6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7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iliar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38-3.1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84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63 (0.43-6.1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Operation time &gt;286 minu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0 (0.54-1.87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86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8 (0.58-2.43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4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inimally invasive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9 (0.73-2.3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8 (0.40-1.52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61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2 (0.13-4.9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2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9 (0.11-5.5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09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Vascular procedure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 (0.13-1.0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6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 (0.13-1.2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01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Pringle maneuver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2.69 (1.54-4.7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0.0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2.53 (1.37-4.6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3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7 (0.01-0.5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9 (0.01-0.7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22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I: confidence interval; 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OR: odds ratio;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74ABC">
              <w:rPr>
                <w:rFonts w:ascii="Times New Roman" w:hAnsi="Times New Roman" w:cs="Times New Roman"/>
                <w:lang w:val="en-US"/>
              </w:rPr>
              <w:t>Vascular procedure: reconstructions of portal vein, inferior cava vein or hepatic artery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: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 resection of stomach, pancreas, colon, rectum or diaphragm</w:t>
            </w:r>
          </w:p>
        </w:tc>
      </w:tr>
      <w:tr w:rsidR="009D1FC7" w:rsidRPr="00AC63BC" w:rsidTr="00D74ABC">
        <w:trPr>
          <w:trHeight w:val="431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210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4A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preoperative factors for textbook outcome in CRLM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Liver cirrhos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4.67 (0.54-40.3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6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4.37 (0.47-40.82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95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enal fail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90 (1.02-3.53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4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99 (0.96-4.1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66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91 (1.03-3.5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4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72 (0.82-3,5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51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oronary heart diseas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43 (0.72-2.84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0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5 (0.60-3.0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65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ge &gt;65 year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20 (0.82-1.7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50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9 (0.70-1.6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09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MI &gt;30kg/m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56-1.5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2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6 (0.52-1.7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9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6 (0.59-1.2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25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2 (0.60-1.4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99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SA score &gt;2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4 (0.58-1.2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5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2 (0.47-1,10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26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Hyperbilirubina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22-1.5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8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4 (0.19-1.58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63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Cholangiti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23-1.56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8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20-1.6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87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Anemia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4 (0.51-1.08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21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5 (0.42-0.99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46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ASA: American society of anesthesiologists; BMI: body mass index; CI: confidence interval; COPD: chronic obstructive pulmonary disease; OR: odds ratio; UICC: Union for International Cancer Control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  <w:r w:rsidRPr="00D74AB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413"/>
        <w:tblW w:w="0" w:type="auto"/>
        <w:tblLook w:val="04A0" w:firstRow="1" w:lastRow="0" w:firstColumn="1" w:lastColumn="0" w:noHBand="0" w:noVBand="1"/>
      </w:tblPr>
      <w:tblGrid>
        <w:gridCol w:w="2552"/>
        <w:gridCol w:w="1984"/>
        <w:gridCol w:w="1168"/>
        <w:gridCol w:w="1951"/>
        <w:gridCol w:w="1134"/>
      </w:tblGrid>
      <w:tr w:rsidR="009D1FC7" w:rsidRPr="00AC63BC" w:rsidTr="00D74ABC">
        <w:trPr>
          <w:trHeight w:val="210"/>
        </w:trPr>
        <w:tc>
          <w:tcPr>
            <w:tcW w:w="87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4B </w:t>
            </w:r>
            <w:r w:rsidRPr="00D74ABC">
              <w:rPr>
                <w:rFonts w:ascii="Times New Roman" w:hAnsi="Times New Roman" w:cs="Times New Roman"/>
                <w:lang w:val="en-US"/>
              </w:rPr>
              <w:t>Uni- and multivariable analysis of intraoperative factors for textbook outcome in CRLM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3152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univariable</w:t>
            </w:r>
          </w:p>
        </w:tc>
        <w:tc>
          <w:tcPr>
            <w:tcW w:w="3085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multivariable</w:t>
            </w:r>
          </w:p>
        </w:tc>
      </w:tr>
      <w:tr w:rsidR="009D1FC7" w:rsidRPr="00AC63BC" w:rsidTr="00D74ABC">
        <w:trPr>
          <w:trHeight w:val="233"/>
        </w:trPr>
        <w:tc>
          <w:tcPr>
            <w:tcW w:w="2552" w:type="dxa"/>
            <w:vMerge/>
            <w:shd w:val="clear" w:color="auto" w:fill="BFBFBF" w:themeFill="background1" w:themeFillShade="BF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68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951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OR (CI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1FC7" w:rsidRPr="00AC63BC" w:rsidTr="00D74ABC">
        <w:trPr>
          <w:trHeight w:val="221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or extended left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ersus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right or extended right hepatectomy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7 (0.76-1.8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12 (0.71-1.7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34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Biliar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35 (0.59-3.1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64 (0.67-4.05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82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inimally invasive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9 (0.59-1.3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3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1 (0.65-1.5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57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Vascular procedure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8 (0.53-2.22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28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1.07 (0.50-2.2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871</w:t>
            </w:r>
          </w:p>
        </w:tc>
      </w:tr>
      <w:tr w:rsidR="009D1FC7" w:rsidRPr="00AC63BC" w:rsidTr="00D74ABC">
        <w:trPr>
          <w:trHeight w:val="443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Pringle maneuver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8 (0.68-1.4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10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94 (0.64-1.36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31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Two-staged hepatectomy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6 (0.25-1.75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9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70 (0.25-1.97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98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</w:t>
            </w: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9 (0.35-1.0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05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66 (0.38-1.1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135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procedure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47 (0.09-2.60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87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39 (0.07-2.31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298</w:t>
            </w:r>
          </w:p>
        </w:tc>
      </w:tr>
      <w:tr w:rsidR="009D1FC7" w:rsidRPr="00AC63BC" w:rsidTr="00D74ABC">
        <w:trPr>
          <w:trHeight w:val="210"/>
        </w:trPr>
        <w:tc>
          <w:tcPr>
            <w:tcW w:w="2552" w:type="dxa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Operation time &gt;286 minutes</w:t>
            </w:r>
          </w:p>
        </w:tc>
        <w:tc>
          <w:tcPr>
            <w:tcW w:w="198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6 (0.38-0.81)</w:t>
            </w:r>
          </w:p>
        </w:tc>
        <w:tc>
          <w:tcPr>
            <w:tcW w:w="1168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2</w:t>
            </w:r>
          </w:p>
        </w:tc>
        <w:tc>
          <w:tcPr>
            <w:tcW w:w="1951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0.57 (0.38-0.84)</w:t>
            </w:r>
          </w:p>
        </w:tc>
        <w:tc>
          <w:tcPr>
            <w:tcW w:w="1134" w:type="dxa"/>
            <w:vAlign w:val="center"/>
          </w:tcPr>
          <w:p w:rsidR="009D1FC7" w:rsidRPr="00D74ABC" w:rsidRDefault="009D1FC7" w:rsidP="00D74AB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05</w:t>
            </w:r>
          </w:p>
        </w:tc>
      </w:tr>
      <w:tr w:rsidR="009D1FC7" w:rsidRPr="00AC63BC" w:rsidTr="00D74ABC">
        <w:trPr>
          <w:trHeight w:val="210"/>
        </w:trPr>
        <w:tc>
          <w:tcPr>
            <w:tcW w:w="8789" w:type="dxa"/>
            <w:gridSpan w:val="5"/>
            <w:vAlign w:val="center"/>
          </w:tcPr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lang w:val="en-US"/>
              </w:rPr>
              <w:t>CI: confidence interval; OR: odds ratio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74AB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D74ABC">
              <w:rPr>
                <w:rFonts w:ascii="Times New Roman" w:hAnsi="Times New Roman" w:cs="Times New Roman"/>
                <w:lang w:val="en-US"/>
              </w:rPr>
              <w:t>Vascular procedure: reconstructions of portal vein, inferior cava vein or hepatic artery</w:t>
            </w:r>
          </w:p>
          <w:p w:rsidR="009D1FC7" w:rsidRPr="00D74ABC" w:rsidRDefault="009D1FC7" w:rsidP="00D74ABC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74AB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+</w:t>
            </w:r>
            <w:r w:rsidRPr="00D74ABC">
              <w:rPr>
                <w:rFonts w:ascii="Times New Roman" w:hAnsi="Times New Roman" w:cs="Times New Roman"/>
                <w:color w:val="000000" w:themeColor="text1"/>
                <w:lang w:val="en-US"/>
              </w:rPr>
              <w:t>Multivisceral resection:</w:t>
            </w:r>
            <w:r w:rsidRPr="00D74ABC">
              <w:rPr>
                <w:rFonts w:ascii="Times New Roman" w:hAnsi="Times New Roman" w:cs="Times New Roman"/>
                <w:lang w:val="en-US"/>
              </w:rPr>
              <w:t xml:space="preserve"> resection of stomach, pancreas, colon, rectum or diaphragm</w:t>
            </w:r>
          </w:p>
        </w:tc>
      </w:tr>
    </w:tbl>
    <w:p w:rsidR="009D1FC7" w:rsidRPr="00D74ABC" w:rsidRDefault="009D1FC7" w:rsidP="009D1FC7">
      <w:pPr>
        <w:spacing w:line="360" w:lineRule="auto"/>
        <w:rPr>
          <w:rFonts w:ascii="Times New Roman" w:hAnsi="Times New Roman" w:cs="Times New Roman"/>
          <w:lang w:val="en-US"/>
        </w:rPr>
      </w:pPr>
    </w:p>
    <w:p w:rsidR="00FC50EA" w:rsidRDefault="00FC50EA">
      <w:bookmarkStart w:id="0" w:name="_GoBack"/>
      <w:bookmarkEnd w:id="0"/>
    </w:p>
    <w:sectPr w:rsidR="00FC50EA" w:rsidSect="00705FB4">
      <w:headerReference w:type="even" r:id="rId4"/>
      <w:headerReference w:type="default" r:id="rId5"/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969696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B6344" w:rsidRDefault="009D1FC7" w:rsidP="00705F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B6344" w:rsidRDefault="009D1FC7" w:rsidP="00705FB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05284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6B6344" w:rsidRDefault="009D1FC7" w:rsidP="008A27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3128487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B6344" w:rsidRDefault="009D1FC7" w:rsidP="0010787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B6344" w:rsidRDefault="009D1FC7" w:rsidP="001F195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6344" w:rsidRDefault="009D1FC7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FC7"/>
    <w:rsid w:val="00005B0B"/>
    <w:rsid w:val="00017B5A"/>
    <w:rsid w:val="001A2857"/>
    <w:rsid w:val="001C2602"/>
    <w:rsid w:val="001D46FE"/>
    <w:rsid w:val="003119DD"/>
    <w:rsid w:val="00697515"/>
    <w:rsid w:val="008069D2"/>
    <w:rsid w:val="008C4056"/>
    <w:rsid w:val="00930691"/>
    <w:rsid w:val="00941B82"/>
    <w:rsid w:val="009D1FC7"/>
    <w:rsid w:val="00A24562"/>
    <w:rsid w:val="00B01E64"/>
    <w:rsid w:val="00B33C26"/>
    <w:rsid w:val="00BE5230"/>
    <w:rsid w:val="00C66EB5"/>
    <w:rsid w:val="00C879DA"/>
    <w:rsid w:val="00CD698A"/>
    <w:rsid w:val="00DE3DD6"/>
    <w:rsid w:val="00FC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E6693-E957-42C1-BECF-97B5CBBF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1FC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9D1FC7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9D1FC7"/>
  </w:style>
  <w:style w:type="paragraph" w:styleId="Header">
    <w:name w:val="header"/>
    <w:basedOn w:val="Normal"/>
    <w:link w:val="HeaderChar"/>
    <w:uiPriority w:val="99"/>
    <w:unhideWhenUsed/>
    <w:rsid w:val="009D1FC7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9D1FC7"/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9D1FC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55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lakshmi S</dc:creator>
  <cp:keywords/>
  <dc:description/>
  <cp:lastModifiedBy>Muthulakshmi S</cp:lastModifiedBy>
  <cp:revision>1</cp:revision>
  <dcterms:created xsi:type="dcterms:W3CDTF">2025-07-17T06:39:00Z</dcterms:created>
  <dcterms:modified xsi:type="dcterms:W3CDTF">2025-07-17T06:39:00Z</dcterms:modified>
</cp:coreProperties>
</file>